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78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85"/>
        <w:gridCol w:w="1335"/>
        <w:gridCol w:w="1275"/>
        <w:gridCol w:w="1485"/>
      </w:tblGrid>
      <w:tr>
        <w:trPr/>
        <w:tc>
          <w:tcPr>
            <w:tcW w:w="26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brary Name</w:t>
            </w:r>
          </w:p>
        </w:tc>
        <w:tc>
          <w:tcPr>
            <w:tcW w:w="409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sequences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licate 3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color w:val="000000"/>
                <w:sz w:val="20"/>
                <w:szCs w:val="20"/>
              </w:rPr>
              <w:t xml:space="preserve">Mock </w:t>
            </w:r>
            <w:r>
              <w:rPr>
                <w:i w:val="false"/>
                <w:iCs w:val="false"/>
                <w:color w:val="000000"/>
                <w:sz w:val="20"/>
                <w:szCs w:val="20"/>
              </w:rPr>
              <w:t xml:space="preserve">in silico 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2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6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ck CTAB 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8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ck NSPellet 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98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ck NSLiquid 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4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5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ck Saline 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3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9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ck PowerSoi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CTAB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CTAB Sputaso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NSPellet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5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9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NSPellet Sputaso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NSLiquid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5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3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NSLiquid Sputaso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Saline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Saline Sputaso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708 PowerSoi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356 CTAB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2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356 CTAB Sputaso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356 NSPellet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356 NSPellet Sputaso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7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356 NSLiquid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356 NSLiquid Sputaso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356 Saline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356 Saline Sputaso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CF25 CTAB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CF25 NSPellet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4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9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CF25 PowerSoi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C CTAB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C NSPellet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C PowerSoil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TC Saline 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6:20:02Z</dcterms:created>
  <dc:creator/>
  <dc:description/>
  <dc:language>en-US</dc:language>
  <cp:lastModifiedBy/>
  <cp:revision>0</cp:revision>
  <dc:subject/>
  <dc:title/>
</cp:coreProperties>
</file>